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0"/>
        <w:gridCol w:w="1176"/>
        <w:gridCol w:w="1176"/>
        <w:gridCol w:w="1176"/>
        <w:gridCol w:w="1336"/>
        <w:gridCol w:w="1336"/>
        <w:gridCol w:w="1176"/>
        <w:gridCol w:w="1092"/>
        <w:gridCol w:w="1134"/>
        <w:gridCol w:w="992"/>
        <w:gridCol w:w="1231"/>
        <w:gridCol w:w="753"/>
        <w:gridCol w:w="1418"/>
      </w:tblGrid>
      <w:tr w:rsidR="00A33CF7" w:rsidRPr="003E00AB" w:rsidTr="00C20DB6">
        <w:trPr>
          <w:trHeight w:val="390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  <w:r w:rsidRPr="003E00AB">
              <w:rPr>
                <w:rFonts w:ascii="Yu Gothic" w:eastAsia="Yu Gothic" w:hAnsi="Yu Gothic" w:cs="MS PGothic" w:hint="eastAsia"/>
                <w:color w:val="000000"/>
                <w:kern w:val="0"/>
                <w:sz w:val="22"/>
              </w:rPr>
              <w:t>Supplemental table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3CF7" w:rsidRPr="003E00AB" w:rsidTr="00C20DB6">
        <w:trPr>
          <w:trHeight w:val="1185"/>
        </w:trPr>
        <w:tc>
          <w:tcPr>
            <w:tcW w:w="10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Gait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Stance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Sitting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Speech disturbance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Finger chase 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Finger chase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ose-finger test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Nose-finger test 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Fast alternating hand movement (left hand)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Fast alternating hand movement (right hand)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Heel-shin slide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Heel-shin slide </w:t>
            </w:r>
          </w:p>
        </w:tc>
      </w:tr>
      <w:tr w:rsidR="00A33CF7" w:rsidRPr="003E00AB" w:rsidTr="00C20DB6">
        <w:trPr>
          <w:trHeight w:val="390"/>
        </w:trPr>
        <w:tc>
          <w:tcPr>
            <w:tcW w:w="10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(left hand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(right hand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(left han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(right hand)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33CF7" w:rsidRPr="003E00AB" w:rsidRDefault="00A33CF7" w:rsidP="00C20DB6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(left leg)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(right leg)</w:t>
            </w:r>
          </w:p>
        </w:tc>
      </w:tr>
      <w:tr w:rsidR="00A33CF7" w:rsidRPr="003E00AB" w:rsidTr="00C20DB6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Succe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95±1.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31±0.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±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±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3±0.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0±0.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3±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8±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±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±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±0.16</w:t>
            </w:r>
          </w:p>
        </w:tc>
      </w:tr>
      <w:tr w:rsidR="00A33CF7" w:rsidRPr="003E00AB" w:rsidTr="00C20DB6">
        <w:trPr>
          <w:trHeight w:val="375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Fail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1.50±1.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48±0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2±0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0±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3±0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0±0.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8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7±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±0.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±0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3±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±0.18</w:t>
            </w:r>
          </w:p>
        </w:tc>
      </w:tr>
      <w:tr w:rsidR="00A33CF7" w:rsidRPr="003E00AB" w:rsidTr="00C20DB6">
        <w:trPr>
          <w:trHeight w:val="390"/>
        </w:trPr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N.A.!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039</w:t>
            </w: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A33CF7" w:rsidRPr="003E00AB" w:rsidRDefault="00A33CF7" w:rsidP="00C20DB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3E00AB">
              <w:rPr>
                <w:rFonts w:ascii="Arial" w:eastAsia="Yu Gothic" w:hAnsi="Arial" w:cs="Arial"/>
                <w:color w:val="000000"/>
                <w:kern w:val="0"/>
                <w:sz w:val="22"/>
              </w:rPr>
              <w:t>0.83</w:t>
            </w:r>
          </w:p>
        </w:tc>
      </w:tr>
    </w:tbl>
    <w:p w:rsidR="00A33CF7" w:rsidRDefault="00A33CF7" w:rsidP="00A33CF7">
      <w:pPr>
        <w:widowControl/>
        <w:spacing w:line="360" w:lineRule="auto"/>
        <w:jc w:val="left"/>
        <w:rPr>
          <w:rFonts w:asciiTheme="majorHAnsi" w:hAnsiTheme="majorHAnsi" w:cstheme="majorHAnsi"/>
          <w:b/>
          <w:sz w:val="22"/>
        </w:rPr>
      </w:pPr>
    </w:p>
    <w:p w:rsidR="0054003A" w:rsidRDefault="0054003A">
      <w:bookmarkStart w:id="0" w:name="_GoBack"/>
      <w:bookmarkEnd w:id="0"/>
    </w:p>
    <w:sectPr w:rsidR="00540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47"/>
    <w:rsid w:val="001C3547"/>
    <w:rsid w:val="0054003A"/>
    <w:rsid w:val="007E4F38"/>
    <w:rsid w:val="00A3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07T00:43:00Z</dcterms:created>
  <dcterms:modified xsi:type="dcterms:W3CDTF">2021-05-07T00:43:00Z</dcterms:modified>
</cp:coreProperties>
</file>